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0092A" w14:textId="77DBB295" w:rsidR="00F66049" w:rsidRDefault="005935A8">
      <w:r>
        <w:rPr>
          <w:noProof/>
        </w:rPr>
        <w:drawing>
          <wp:inline distT="0" distB="0" distL="0" distR="0" wp14:anchorId="1993946D" wp14:editId="514C5167">
            <wp:extent cx="5759450" cy="8140700"/>
            <wp:effectExtent l="0" t="0" r="0" b="0"/>
            <wp:docPr id="1464429238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14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C708A" w14:textId="77777777" w:rsidR="005935A8" w:rsidRDefault="005935A8"/>
    <w:p w14:paraId="14EAE469" w14:textId="7707BBA1" w:rsidR="005935A8" w:rsidRPr="005935A8" w:rsidRDefault="00017294" w:rsidP="005935A8">
      <w:pPr>
        <w:spacing w:line="360" w:lineRule="auto"/>
        <w:rPr>
          <w:rFonts w:eastAsia="Calibri" w:cstheme="minorHAnsi"/>
          <w:kern w:val="0"/>
          <w:lang w:val="en-US"/>
          <w14:ligatures w14:val="none"/>
        </w:rPr>
      </w:pPr>
      <w:r w:rsidRPr="00017294">
        <w:rPr>
          <w:rFonts w:eastAsia="Calibri" w:cstheme="minorHAnsi"/>
          <w:b/>
          <w:bCs/>
          <w:kern w:val="0"/>
          <w:lang w:val="en-US"/>
          <w14:ligatures w14:val="none"/>
        </w:rPr>
        <w:lastRenderedPageBreak/>
        <w:t xml:space="preserve">Supplementary Figure </w:t>
      </w:r>
      <w:r w:rsidR="00CC235B">
        <w:rPr>
          <w:rFonts w:eastAsia="Calibri" w:cstheme="minorHAnsi"/>
          <w:b/>
          <w:bCs/>
          <w:kern w:val="0"/>
          <w:lang w:val="en-US"/>
          <w14:ligatures w14:val="none"/>
        </w:rPr>
        <w:t>5</w:t>
      </w:r>
      <w:r w:rsidRPr="00017294">
        <w:rPr>
          <w:rFonts w:eastAsia="Calibri" w:cstheme="minorHAnsi"/>
          <w:b/>
          <w:bCs/>
          <w:kern w:val="0"/>
          <w:lang w:val="en-US"/>
          <w14:ligatures w14:val="none"/>
        </w:rPr>
        <w:t>:</w:t>
      </w:r>
      <w:r>
        <w:rPr>
          <w:rFonts w:eastAsia="Calibri" w:cstheme="minorHAnsi"/>
          <w:kern w:val="0"/>
          <w:lang w:val="en-US"/>
          <w14:ligatures w14:val="none"/>
        </w:rPr>
        <w:t xml:space="preserve">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Gene set enrichment analyses of genes differentially expressed in </w:t>
      </w:r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T6A/B::KANSL1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 tumors when compared to LG-ESS. A) and</w:t>
      </w:r>
      <w:r w:rsidR="005935A8">
        <w:rPr>
          <w:rFonts w:eastAsia="Calibri" w:cstheme="minorHAnsi"/>
          <w:kern w:val="0"/>
          <w:lang w:val="en-US"/>
          <w14:ligatures w14:val="none"/>
        </w:rPr>
        <w:t xml:space="preserve">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B) Gene set Ordinal Association Test (GOAT) was used to identify enriched categories within the GO database domain Molecular Functions (MF; A) and Cellular Component (CC; B). </w:t>
      </w:r>
      <w:r w:rsidR="00A3727C">
        <w:rPr>
          <w:rFonts w:eastAsia="Calibri" w:cstheme="minorHAnsi"/>
          <w:kern w:val="0"/>
          <w:lang w:val="en-US"/>
          <w14:ligatures w14:val="none"/>
        </w:rPr>
        <w:t xml:space="preserve">Effect </w:t>
      </w:r>
      <w:r w:rsidR="00587829">
        <w:rPr>
          <w:rFonts w:eastAsia="Calibri" w:cstheme="minorHAnsi"/>
          <w:kern w:val="0"/>
          <w:lang w:val="en-US"/>
          <w14:ligatures w14:val="none"/>
        </w:rPr>
        <w:t>size (ES) s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>core type "ES up" (red circles) indicates that the gene set is enriched in genes with a positive gene effect size, "ES down" (in dark blue) indicates enrichment of negative gene effect sizes. Colored squares indicate the hierarchical clustering of the gene sets. C-F Categories of genes downregulated (C</w:t>
      </w:r>
      <w:r w:rsidR="006029F2">
        <w:rPr>
          <w:rFonts w:eastAsia="Calibri" w:cstheme="minorHAnsi"/>
          <w:kern w:val="0"/>
          <w:lang w:val="en-US"/>
          <w14:ligatures w14:val="none"/>
        </w:rPr>
        <w:t xml:space="preserve"> and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>D) or upregulated (E</w:t>
      </w:r>
      <w:r w:rsidR="00516ED0">
        <w:rPr>
          <w:rFonts w:eastAsia="Calibri" w:cstheme="minorHAnsi"/>
          <w:kern w:val="0"/>
          <w:lang w:val="en-US"/>
          <w14:ligatures w14:val="none"/>
        </w:rPr>
        <w:t xml:space="preserve"> and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F) in </w:t>
      </w:r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T6A/</w:t>
      </w:r>
      <w:proofErr w:type="gramStart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B::</w:t>
      </w:r>
      <w:proofErr w:type="gramEnd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NSL1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 tumors. C. Functional protein association network (STRING) of the genes displaying reduced levels in </w:t>
      </w:r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T6A/</w:t>
      </w:r>
      <w:proofErr w:type="gramStart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B::</w:t>
      </w:r>
      <w:proofErr w:type="gramEnd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NSL1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 tumors. The most significantly affected </w:t>
      </w:r>
      <w:proofErr w:type="spellStart"/>
      <w:r w:rsidR="005935A8" w:rsidRPr="005935A8">
        <w:rPr>
          <w:rFonts w:eastAsia="Calibri" w:cstheme="minorHAnsi"/>
          <w:kern w:val="0"/>
          <w:lang w:val="en-US"/>
          <w14:ligatures w14:val="none"/>
        </w:rPr>
        <w:t>WikiPathways</w:t>
      </w:r>
      <w:proofErr w:type="spellEnd"/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 are highlighted in colors. D. GSEA results visualized as a ridgeline plot, with overrepresentation analysis performed against the category of KEGG Pathways. E</w:t>
      </w:r>
      <w:r w:rsidR="005935A8">
        <w:rPr>
          <w:rFonts w:eastAsia="Calibri" w:cstheme="minorHAnsi"/>
          <w:kern w:val="0"/>
          <w:lang w:val="en-US"/>
          <w14:ligatures w14:val="none"/>
        </w:rPr>
        <w:t xml:space="preserve"> and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>F represent the results of the same analyses as in C</w:t>
      </w:r>
      <w:r w:rsidR="005935A8">
        <w:rPr>
          <w:rFonts w:eastAsia="Calibri" w:cstheme="minorHAnsi"/>
          <w:kern w:val="0"/>
          <w:lang w:val="en-US"/>
          <w14:ligatures w14:val="none"/>
        </w:rPr>
        <w:t xml:space="preserve"> and 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D, performed within the list of genes significantly upregulated in </w:t>
      </w:r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T6A/</w:t>
      </w:r>
      <w:proofErr w:type="gramStart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B::</w:t>
      </w:r>
      <w:proofErr w:type="gramEnd"/>
      <w:r w:rsidR="005935A8" w:rsidRPr="005935A8">
        <w:rPr>
          <w:rFonts w:eastAsia="Calibri" w:cstheme="minorHAnsi"/>
          <w:i/>
          <w:iCs/>
          <w:kern w:val="0"/>
          <w:lang w:val="en-US"/>
          <w14:ligatures w14:val="none"/>
        </w:rPr>
        <w:t>KANSL1</w:t>
      </w:r>
      <w:r w:rsidR="005935A8" w:rsidRPr="005935A8">
        <w:rPr>
          <w:rFonts w:eastAsia="Calibri" w:cstheme="minorHAnsi"/>
          <w:kern w:val="0"/>
          <w:lang w:val="en-US"/>
          <w14:ligatures w14:val="none"/>
        </w:rPr>
        <w:t xml:space="preserve"> tumors.</w:t>
      </w:r>
    </w:p>
    <w:p w14:paraId="50A91C20" w14:textId="77777777" w:rsidR="005935A8" w:rsidRPr="005935A8" w:rsidRDefault="005935A8">
      <w:pPr>
        <w:rPr>
          <w:rFonts w:cstheme="minorHAnsi"/>
        </w:rPr>
      </w:pPr>
    </w:p>
    <w:sectPr w:rsidR="005935A8" w:rsidRPr="005935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1B"/>
    <w:rsid w:val="0000617D"/>
    <w:rsid w:val="00017294"/>
    <w:rsid w:val="00054B10"/>
    <w:rsid w:val="00516ED0"/>
    <w:rsid w:val="0057226A"/>
    <w:rsid w:val="00587829"/>
    <w:rsid w:val="005935A8"/>
    <w:rsid w:val="006029F2"/>
    <w:rsid w:val="006F4C1B"/>
    <w:rsid w:val="00705526"/>
    <w:rsid w:val="00A3727C"/>
    <w:rsid w:val="00BD73B5"/>
    <w:rsid w:val="00CB7B93"/>
    <w:rsid w:val="00CC235B"/>
    <w:rsid w:val="00F06065"/>
    <w:rsid w:val="00F6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8DCCA"/>
  <w15:chartTrackingRefBased/>
  <w15:docId w15:val="{0F71161D-2A10-4E70-958F-A4B163BD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5c2934-0a46-4ff9-9f5a-e8162207d3b8">
      <Terms xmlns="http://schemas.microsoft.com/office/infopath/2007/PartnerControls"/>
    </lcf76f155ced4ddcb4097134ff3c332f>
    <TaxCatchAll xmlns="3f8f02cd-3e6c-4c6f-a1c2-cde2defc77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FE760C4A194A498E3755FAB8CD684E" ma:contentTypeVersion="11" ma:contentTypeDescription="Vytvoří nový dokument" ma:contentTypeScope="" ma:versionID="4251f3c9ab99d57bd53ef7d6c7b9ec15">
  <xsd:schema xmlns:xsd="http://www.w3.org/2001/XMLSchema" xmlns:xs="http://www.w3.org/2001/XMLSchema" xmlns:p="http://schemas.microsoft.com/office/2006/metadata/properties" xmlns:ns2="d55c2934-0a46-4ff9-9f5a-e8162207d3b8" xmlns:ns3="3f8f02cd-3e6c-4c6f-a1c2-cde2defc77aa" targetNamespace="http://schemas.microsoft.com/office/2006/metadata/properties" ma:root="true" ma:fieldsID="4584a87f62c364739a36c43e543a6909" ns2:_="" ns3:_="">
    <xsd:import namespace="d55c2934-0a46-4ff9-9f5a-e8162207d3b8"/>
    <xsd:import namespace="3f8f02cd-3e6c-4c6f-a1c2-cde2defc77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c2934-0a46-4ff9-9f5a-e8162207d3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Značky obrázků" ma:readOnly="false" ma:fieldId="{5cf76f15-5ced-4ddc-b409-7134ff3c332f}" ma:taxonomyMulti="true" ma:sspId="3ead9389-cb8d-4998-8b01-4dda243189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8f02cd-3e6c-4c6f-a1c2-cde2defc77a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953e96b-3fd2-491c-bb54-b037c76588ca}" ma:internalName="TaxCatchAll" ma:showField="CatchAllData" ma:web="3f8f02cd-3e6c-4c6f-a1c2-cde2defc77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C42F02-BBD2-43F3-84C4-7A0BDC38AAFA}">
  <ds:schemaRefs>
    <ds:schemaRef ds:uri="http://schemas.microsoft.com/office/2006/metadata/properties"/>
    <ds:schemaRef ds:uri="http://schemas.microsoft.com/office/infopath/2007/PartnerControls"/>
    <ds:schemaRef ds:uri="d55c2934-0a46-4ff9-9f5a-e8162207d3b8"/>
    <ds:schemaRef ds:uri="3f8f02cd-3e6c-4c6f-a1c2-cde2defc77aa"/>
  </ds:schemaRefs>
</ds:datastoreItem>
</file>

<file path=customXml/itemProps2.xml><?xml version="1.0" encoding="utf-8"?>
<ds:datastoreItem xmlns:ds="http://schemas.openxmlformats.org/officeDocument/2006/customXml" ds:itemID="{16A65B7C-DF57-4E51-8736-049C75087D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9DB94-C773-43B1-8835-64D52E3F6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5c2934-0a46-4ff9-9f5a-e8162207d3b8"/>
    <ds:schemaRef ds:uri="3f8f02cd-3e6c-4c6f-a1c2-cde2defc7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řák Jiří, Mgr. Ph.D.</dc:creator>
  <cp:keywords/>
  <dc:description/>
  <cp:lastModifiedBy>Dvořák Jiří, Mgr. Ph.D.</cp:lastModifiedBy>
  <cp:revision>10</cp:revision>
  <dcterms:created xsi:type="dcterms:W3CDTF">2024-09-16T16:19:00Z</dcterms:created>
  <dcterms:modified xsi:type="dcterms:W3CDTF">2024-11-1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9-16T16:55:1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2ecfba5f-df1e-45cd-a03f-db3dec220b0e</vt:lpwstr>
  </property>
  <property fmtid="{D5CDD505-2E9C-101B-9397-08002B2CF9AE}" pid="8" name="MSIP_Label_2063cd7f-2d21-486a-9f29-9c1683fdd175_ContentBits">
    <vt:lpwstr>0</vt:lpwstr>
  </property>
  <property fmtid="{D5CDD505-2E9C-101B-9397-08002B2CF9AE}" pid="9" name="ContentTypeId">
    <vt:lpwstr>0x010100D1FE760C4A194A498E3755FAB8CD684E</vt:lpwstr>
  </property>
</Properties>
</file>